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rStyle w:val="Shorttext"/>
          <w:color w:val="000000"/>
        </w:rPr>
        <w:t xml:space="preserve">Additional file 1: </w:t>
      </w:r>
      <w:r>
        <w:rPr>
          <w:color w:val="0000FF"/>
          <w:szCs w:val="21"/>
        </w:rPr>
        <w:t>Table S1</w:t>
      </w:r>
      <w:r>
        <w:rPr>
          <w:sz w:val="24"/>
        </w:rPr>
        <w:t xml:space="preserve">. Primer sequences of </w:t>
      </w:r>
      <w:r>
        <w:rPr>
          <w:sz w:val="24"/>
        </w:rPr>
        <w:t>cucumber Auxin response</w:t>
      </w:r>
      <w:r>
        <w:rPr>
          <w:sz w:val="24"/>
        </w:rPr>
        <w:t xml:space="preserve"> genes for Real-time PCR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3424"/>
        <w:gridCol w:w="3376"/>
      </w:tblGrid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gene name</w:t>
            </w:r>
          </w:p>
        </w:tc>
        <w:tc>
          <w:tcPr>
            <w:tcW w:w="3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Forword(5’-3’)</w:t>
            </w:r>
          </w:p>
        </w:tc>
        <w:tc>
          <w:tcPr>
            <w:tcW w:w="3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Reverse(5’-3’)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ARF1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GTAACGAGCCCAGATCCTC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CCTGACATCAAACATCTTC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ARF2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GAAGGTCCACAAGCAG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ACCACCAAATTCAAACAG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ARF3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GCTCAGCTAACACTAGAAGC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CCTGACATCAAACATCTTC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ARF4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GATCCCGATAAAGGATGG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GAAACCGCATCACAGAAG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ARF5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GTTGCTTAATGACCCAAGAG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AGCTAACAAATTCCTCCC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ARF6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AAGGCAGACCCAACCAC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ACGGTGACTGGGATTGAG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ARF7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GGTGAACGACCTAATC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GTCATCTGGCATCCCTTG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ARF8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GCTCACCCAAACTCTATG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TGGGCACATTAGAAGGAAG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ARF9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AGAACTTCGTCCTCGTAAC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CCCATCTTCACATCCTG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ARF10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TTGATCTTTCATCCCTCAG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ATGCTTTGTAGCACCTAATG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ARF11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TACCCAGACCTATTTCGTTG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ATCCCCACTTCATAACC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ARF12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AGGGTTATCAAGCCACTG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GACCGAAAGGTTGAGTGTC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ARF13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ATGGCACATTCTACTCAAG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TTCTGTAAGTATGGGTCGG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ARF14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TCATTTCACCCTTGC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GGGATTGTTTCGAGGAAG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ARF17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ATCTATACGAGTCCTCCTGC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TGACCGTTTACGCTTCTTG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ARF19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AATGTCGGACAATCAGGTTC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TTGGACGAGTTGAGAAGG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GH3.2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AAACGCAGTGAAGAACTCG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CGTAGTGACCTGGAATTG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GH3.4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GCGAGAAAGATGCCAAAG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CGGTTGACATATTCAGTG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GH3.10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GAATGTGTTGCTCAGAAATG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TCCACAATTCGAAGCTC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GH3.11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GACGCAGTGAAAGTAATGG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TTCTCCGTGTTCTTGTCG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IAA3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AAACCTCCCAACCTCCTC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TTACTTTCACGTACCCTC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IAA6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AAGAACGCCGTCATAAGC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GCTACCGTACATCTTCAAGTC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IAA17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GCCAACACCTCAGATGAC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ATCCCTTCCTTTACCAGAC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IAA26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TTCTGTTCCAGATCCCAC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AAGCATCTTCAAAGCCAC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SAUR2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AGAATAGTATCAAGGTGGTCG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CCTTCTTTCACATCCTCC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SAUR23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GGCAGAGGAAGAATACGG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TGGTGTTGTTGTTGGTGG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SAUR58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ATCTCACTGCCAAGAACAAG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CCAAATACCTTATGGGC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SAUR61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GCACAGTCTATGTTGGTAAG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AACCTCACAAGAAACCACC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LBD9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TTGTTGCCAAATCATCCC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CTAGTTGCGAAATAGCC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LBD14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GCCAAGTGAATTAGCTCTG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TTCGGCTTCTATCTTTCG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LBD19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GGATACTATTCTCAACGGC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TGAATCATCAAGGTTAGG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CsLBD27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GGCCAGGCTTAGAGATCC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TATTAGCGTAACGAGCGAG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dvGulliv-R;Arial Unicode MS" w:hAnsi="AdvGulliv-R;Arial Unicode MS" w:eastAsia="AdvGulliv-R;Arial Unicode MS" w:cs="AdvGulliv-R;Arial Unicode MS"/>
                <w:kern w:val="0"/>
                <w:sz w:val="20"/>
                <w:szCs w:val="20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EF1a</w:t>
            </w:r>
          </w:p>
        </w:tc>
        <w:tc>
          <w:tcPr>
            <w:tcW w:w="3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ACTGTGCTGTCCTCATTATTG</w:t>
            </w:r>
          </w:p>
        </w:tc>
        <w:tc>
          <w:tcPr>
            <w:tcW w:w="3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24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24"/>
              </w:rPr>
              <w:t>AGGGTGAAAGCAAGAAGA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  <w:font w:name="AdvGulliv-R">
    <w:altName w:val="Arial Unicode MS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horttext">
    <w:name w:val="short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05:40:00Z</dcterms:created>
  <dc:creator>user</dc:creator>
  <dc:description/>
  <cp:keywords/>
  <dc:language>en-US</dc:language>
  <cp:lastModifiedBy>dbalinda</cp:lastModifiedBy>
  <dcterms:modified xsi:type="dcterms:W3CDTF">2014-03-31T05:07:00Z</dcterms:modified>
  <cp:revision>13</cp:revision>
  <dc:subject/>
  <dc:title/>
</cp:coreProperties>
</file>